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B75D5" w14:textId="5546C094" w:rsidR="00A60254" w:rsidRDefault="006F3217" w:rsidP="00A6025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8</w:t>
      </w:r>
    </w:p>
    <w:p w14:paraId="5AA4EE8C" w14:textId="6B6502B9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, within Poland.</w:t>
      </w:r>
    </w:p>
    <w:p w14:paraId="0A111526" w14:textId="3944578A" w:rsidR="00D30943" w:rsidRPr="00834379" w:rsidRDefault="00A60254" w:rsidP="00834379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46BC3405" wp14:editId="7B301BC6">
            <wp:extent cx="4572000" cy="7789864"/>
            <wp:effectExtent l="0" t="0" r="0" b="1905"/>
            <wp:docPr id="19718399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9B0B75B-EED0-4E73-B94F-CABDD64981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D30943" w:rsidRPr="00834379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CA03C" w14:textId="77777777" w:rsidR="00193B6D" w:rsidRDefault="00193B6D" w:rsidP="00436F4C">
      <w:pPr>
        <w:spacing w:after="0" w:line="240" w:lineRule="auto"/>
      </w:pPr>
      <w:r>
        <w:separator/>
      </w:r>
    </w:p>
  </w:endnote>
  <w:endnote w:type="continuationSeparator" w:id="0">
    <w:p w14:paraId="79FCC532" w14:textId="77777777" w:rsidR="00193B6D" w:rsidRDefault="00193B6D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ACA1A" w14:textId="77777777" w:rsidR="00193B6D" w:rsidRDefault="00193B6D" w:rsidP="00436F4C">
      <w:pPr>
        <w:spacing w:after="0" w:line="240" w:lineRule="auto"/>
      </w:pPr>
      <w:r>
        <w:separator/>
      </w:r>
    </w:p>
  </w:footnote>
  <w:footnote w:type="continuationSeparator" w:id="0">
    <w:p w14:paraId="579E840C" w14:textId="77777777" w:rsidR="00193B6D" w:rsidRDefault="00193B6D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177264"/>
    <w:rsid w:val="00193B6D"/>
    <w:rsid w:val="003660DF"/>
    <w:rsid w:val="003B78C1"/>
    <w:rsid w:val="003E7EE0"/>
    <w:rsid w:val="0043262F"/>
    <w:rsid w:val="00436F4C"/>
    <w:rsid w:val="00476BA8"/>
    <w:rsid w:val="004953E2"/>
    <w:rsid w:val="005E0717"/>
    <w:rsid w:val="005F3C11"/>
    <w:rsid w:val="00637D8C"/>
    <w:rsid w:val="00640B48"/>
    <w:rsid w:val="00663173"/>
    <w:rsid w:val="00680BAF"/>
    <w:rsid w:val="006F3217"/>
    <w:rsid w:val="00793199"/>
    <w:rsid w:val="00796C4E"/>
    <w:rsid w:val="007D3064"/>
    <w:rsid w:val="007F2C58"/>
    <w:rsid w:val="00834379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917"/>
    <w:rsid w:val="00BD745C"/>
    <w:rsid w:val="00CA5C66"/>
    <w:rsid w:val="00D30943"/>
    <w:rsid w:val="00EE0C52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3PL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3PL!$B$2:$B$47</c:f>
              <c:strCache>
                <c:ptCount val="46"/>
                <c:pt idx="0">
                  <c:v>stfedu</c:v>
                </c:pt>
                <c:pt idx="1">
                  <c:v>ppltrst</c:v>
                </c:pt>
                <c:pt idx="2">
                  <c:v>lrscale</c:v>
                </c:pt>
                <c:pt idx="3">
                  <c:v>nwspol</c:v>
                </c:pt>
                <c:pt idx="4">
                  <c:v>stfeco</c:v>
                </c:pt>
                <c:pt idx="5">
                  <c:v>trstep</c:v>
                </c:pt>
                <c:pt idx="6">
                  <c:v>imwbcnt</c:v>
                </c:pt>
                <c:pt idx="7">
                  <c:v>impcntr</c:v>
                </c:pt>
                <c:pt idx="8">
                  <c:v>sclact</c:v>
                </c:pt>
                <c:pt idx="9">
                  <c:v>happy</c:v>
                </c:pt>
                <c:pt idx="10">
                  <c:v>hmsacld</c:v>
                </c:pt>
                <c:pt idx="11">
                  <c:v>gincdif</c:v>
                </c:pt>
                <c:pt idx="12">
                  <c:v>atcherp</c:v>
                </c:pt>
                <c:pt idx="13">
                  <c:v>hmsfmlsh</c:v>
                </c:pt>
                <c:pt idx="14">
                  <c:v>trstun</c:v>
                </c:pt>
                <c:pt idx="15">
                  <c:v>imueclt</c:v>
                </c:pt>
                <c:pt idx="16">
                  <c:v>netusoft</c:v>
                </c:pt>
                <c:pt idx="17">
                  <c:v>pplfair</c:v>
                </c:pt>
                <c:pt idx="18">
                  <c:v>trstplc</c:v>
                </c:pt>
                <c:pt idx="19">
                  <c:v>hincfel</c:v>
                </c:pt>
                <c:pt idx="20">
                  <c:v>prtdgcl</c:v>
                </c:pt>
                <c:pt idx="21">
                  <c:v>trstprl</c:v>
                </c:pt>
                <c:pt idx="22">
                  <c:v>stfhlth</c:v>
                </c:pt>
                <c:pt idx="23">
                  <c:v>stfdem</c:v>
                </c:pt>
                <c:pt idx="24">
                  <c:v>imbgeco</c:v>
                </c:pt>
                <c:pt idx="25">
                  <c:v>health</c:v>
                </c:pt>
                <c:pt idx="26">
                  <c:v>pplhlp</c:v>
                </c:pt>
                <c:pt idx="27">
                  <c:v>euftf</c:v>
                </c:pt>
                <c:pt idx="28">
                  <c:v>pray</c:v>
                </c:pt>
                <c:pt idx="29">
                  <c:v>freehms</c:v>
                </c:pt>
                <c:pt idx="30">
                  <c:v>polintr</c:v>
                </c:pt>
                <c:pt idx="31">
                  <c:v>rlgdgr</c:v>
                </c:pt>
                <c:pt idx="32">
                  <c:v>trstlgl</c:v>
                </c:pt>
                <c:pt idx="33">
                  <c:v>stflife</c:v>
                </c:pt>
                <c:pt idx="34">
                  <c:v>stfgov</c:v>
                </c:pt>
                <c:pt idx="35">
                  <c:v>rlgatnd</c:v>
                </c:pt>
                <c:pt idx="36">
                  <c:v>trstplt</c:v>
                </c:pt>
                <c:pt idx="37">
                  <c:v>atchctr</c:v>
                </c:pt>
                <c:pt idx="38">
                  <c:v>cptppola</c:v>
                </c:pt>
                <c:pt idx="39">
                  <c:v>inprdsc</c:v>
                </c:pt>
                <c:pt idx="40">
                  <c:v>sclmeet</c:v>
                </c:pt>
                <c:pt idx="41">
                  <c:v>psppipla</c:v>
                </c:pt>
                <c:pt idx="42">
                  <c:v>trstprt</c:v>
                </c:pt>
                <c:pt idx="43">
                  <c:v>actrolga</c:v>
                </c:pt>
                <c:pt idx="44">
                  <c:v>psppsgva</c:v>
                </c:pt>
                <c:pt idx="45">
                  <c:v>aesfdrk</c:v>
                </c:pt>
              </c:strCache>
            </c:strRef>
          </c:cat>
          <c:val>
            <c:numRef>
              <c:f>model3PL!$C$2:$C$47</c:f>
              <c:numCache>
                <c:formatCode>General</c:formatCode>
                <c:ptCount val="46"/>
                <c:pt idx="0">
                  <c:v>3376.9198476895599</c:v>
                </c:pt>
                <c:pt idx="1">
                  <c:v>1327.0652497112701</c:v>
                </c:pt>
                <c:pt idx="2">
                  <c:v>1147.6703886687701</c:v>
                </c:pt>
                <c:pt idx="3">
                  <c:v>1019.2599870264499</c:v>
                </c:pt>
                <c:pt idx="4">
                  <c:v>930.42992586642504</c:v>
                </c:pt>
                <c:pt idx="5">
                  <c:v>796.56401419639496</c:v>
                </c:pt>
                <c:pt idx="6">
                  <c:v>789.83841209579202</c:v>
                </c:pt>
                <c:pt idx="7">
                  <c:v>764.76723396778095</c:v>
                </c:pt>
                <c:pt idx="8">
                  <c:v>672.62381252646401</c:v>
                </c:pt>
                <c:pt idx="9">
                  <c:v>655.65463355183601</c:v>
                </c:pt>
                <c:pt idx="10">
                  <c:v>629.10431991517498</c:v>
                </c:pt>
                <c:pt idx="11">
                  <c:v>628.36481845378796</c:v>
                </c:pt>
                <c:pt idx="12">
                  <c:v>526.45558306574799</c:v>
                </c:pt>
                <c:pt idx="13">
                  <c:v>516.31467235088303</c:v>
                </c:pt>
                <c:pt idx="14">
                  <c:v>481.46548573672698</c:v>
                </c:pt>
                <c:pt idx="15">
                  <c:v>475.829240083694</c:v>
                </c:pt>
                <c:pt idx="16">
                  <c:v>457.70578497648199</c:v>
                </c:pt>
                <c:pt idx="17">
                  <c:v>367.76010127365498</c:v>
                </c:pt>
                <c:pt idx="18">
                  <c:v>354.60878315567902</c:v>
                </c:pt>
                <c:pt idx="19">
                  <c:v>349.68523404002099</c:v>
                </c:pt>
                <c:pt idx="20">
                  <c:v>347.30061213672099</c:v>
                </c:pt>
                <c:pt idx="21">
                  <c:v>346.829322665929</c:v>
                </c:pt>
                <c:pt idx="22">
                  <c:v>339.04327788949001</c:v>
                </c:pt>
                <c:pt idx="23">
                  <c:v>338.04667542874802</c:v>
                </c:pt>
                <c:pt idx="24">
                  <c:v>332.91052311658802</c:v>
                </c:pt>
                <c:pt idx="25">
                  <c:v>329.675319105386</c:v>
                </c:pt>
                <c:pt idx="26">
                  <c:v>323.41869965195599</c:v>
                </c:pt>
                <c:pt idx="27">
                  <c:v>319.09504185616902</c:v>
                </c:pt>
                <c:pt idx="28">
                  <c:v>313.97615863382799</c:v>
                </c:pt>
                <c:pt idx="29">
                  <c:v>290.84428945183703</c:v>
                </c:pt>
                <c:pt idx="30">
                  <c:v>287.01703509781498</c:v>
                </c:pt>
                <c:pt idx="31">
                  <c:v>260.63727679848603</c:v>
                </c:pt>
                <c:pt idx="32">
                  <c:v>258.99083986878298</c:v>
                </c:pt>
                <c:pt idx="33">
                  <c:v>253.97877851128499</c:v>
                </c:pt>
                <c:pt idx="34">
                  <c:v>252.37160209566301</c:v>
                </c:pt>
                <c:pt idx="35">
                  <c:v>223.92716284096201</c:v>
                </c:pt>
                <c:pt idx="36">
                  <c:v>220.35813617706299</c:v>
                </c:pt>
                <c:pt idx="37">
                  <c:v>214.67049196362399</c:v>
                </c:pt>
                <c:pt idx="38">
                  <c:v>193.270507723093</c:v>
                </c:pt>
                <c:pt idx="39">
                  <c:v>189.87582916021299</c:v>
                </c:pt>
                <c:pt idx="40">
                  <c:v>182.86301359534201</c:v>
                </c:pt>
                <c:pt idx="41">
                  <c:v>177.581827670335</c:v>
                </c:pt>
                <c:pt idx="42">
                  <c:v>172.80402132868701</c:v>
                </c:pt>
                <c:pt idx="43">
                  <c:v>146.91812276840199</c:v>
                </c:pt>
                <c:pt idx="44">
                  <c:v>113.329259604215</c:v>
                </c:pt>
                <c:pt idx="45">
                  <c:v>54.0233696699142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B4-4439-B46B-8F4FD5C2CE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3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1:37:00Z</dcterms:created>
  <dcterms:modified xsi:type="dcterms:W3CDTF">2025-09-01T11:37:00Z</dcterms:modified>
</cp:coreProperties>
</file>